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sz w:val="32"/>
          <w:szCs w:val="36"/>
        </w:rPr>
        <w:t>Patient questionnaire</w:t>
      </w:r>
    </w:p>
    <w:p>
      <w:pPr>
        <w:rPr>
          <w:rFonts w:ascii="Times New Roman" w:hAnsi="Times New Roman" w:cs="Times New Roman"/>
          <w:sz w:val="32"/>
          <w:szCs w:val="36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068"/>
        <w:gridCol w:w="1383"/>
        <w:gridCol w:w="1383"/>
        <w:gridCol w:w="1383"/>
        <w:gridCol w:w="13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68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x</w:t>
            </w:r>
            <w:bookmarkStart w:id="0" w:name="_GoBack"/>
            <w:bookmarkEnd w:id="0"/>
          </w:p>
        </w:tc>
        <w:tc>
          <w:tcPr>
            <w:tcW w:w="138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8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Height</w:t>
            </w:r>
          </w:p>
        </w:tc>
        <w:tc>
          <w:tcPr>
            <w:tcW w:w="1068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Weight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tcBorders>
              <w:top w:val="single" w:color="auto" w:sz="4" w:space="0"/>
            </w:tcBorders>
            <w:vAlign w:val="center"/>
          </w:tcPr>
          <w:p>
            <w:pPr>
              <w:pStyle w:val="5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often drink alcohol? How much wine do you drink every day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pStyle w:val="5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smoke a lot? How many cigarettes do you smoke every day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pStyle w:val="5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other diseases do you have? Whether to take medicine for this, how to use it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pStyle w:val="5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erienced any other surgical treatment? Specific operation and time?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at problems are the operation and after surgical treatment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32"/>
          <w:szCs w:val="36"/>
        </w:rPr>
      </w:pPr>
    </w:p>
    <w:p>
      <w:pPr>
        <w:rPr>
          <w:rFonts w:ascii="Times New Roman" w:hAnsi="Times New Roman" w:cs="Times New Roman"/>
          <w:sz w:val="32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E5432C9"/>
    <w:multiLevelType w:val="multilevel"/>
    <w:tmpl w:val="7E5432C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8AA"/>
    <w:rsid w:val="000708AA"/>
    <w:rsid w:val="006D2534"/>
    <w:rsid w:val="007B66C6"/>
    <w:rsid w:val="008966FB"/>
    <w:rsid w:val="00A33D45"/>
    <w:rsid w:val="00F100DD"/>
    <w:rsid w:val="73DB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7</Words>
  <Characters>388</Characters>
  <Lines>3</Lines>
  <Paragraphs>1</Paragraphs>
  <TotalTime>13</TotalTime>
  <ScaleCrop>false</ScaleCrop>
  <LinksUpToDate>false</LinksUpToDate>
  <CharactersWithSpaces>4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08:18:00Z</dcterms:created>
  <dc:creator>郑 超君</dc:creator>
  <cp:lastModifiedBy>郑超君</cp:lastModifiedBy>
  <dcterms:modified xsi:type="dcterms:W3CDTF">2021-08-17T06:36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B284EF5379C44ADB8884F4B8F65CFAE</vt:lpwstr>
  </property>
</Properties>
</file>